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935" w:rsidRDefault="00817935" w:rsidP="008179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</w:p>
    <w:p w:rsidR="00817935" w:rsidRDefault="00817935" w:rsidP="0081793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17935">
        <w:rPr>
          <w:rFonts w:ascii="Times New Roman" w:hAnsi="Times New Roman" w:cs="Times New Roman"/>
          <w:b/>
          <w:bCs/>
          <w:sz w:val="24"/>
          <w:szCs w:val="24"/>
        </w:rPr>
        <w:t>Table S2 Foreign genetic element similar to spacers using CRISPR targets analysis</w:t>
      </w:r>
    </w:p>
    <w:tbl>
      <w:tblPr>
        <w:tblStyle w:val="a5"/>
        <w:tblpPr w:leftFromText="180" w:rightFromText="180" w:vertAnchor="text" w:horzAnchor="margin" w:tblpY="166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1134"/>
        <w:gridCol w:w="4253"/>
        <w:gridCol w:w="1984"/>
        <w:gridCol w:w="1560"/>
      </w:tblGrid>
      <w:tr w:rsidR="00CC618D" w:rsidRPr="00CC618D" w:rsidTr="00A05351">
        <w:trPr>
          <w:trHeight w:val="416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CC618D" w:rsidRPr="00CC618D" w:rsidRDefault="00CC618D" w:rsidP="00A05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Style w:val="a3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Spacer groups</w:t>
            </w:r>
            <w:r w:rsidRPr="00CC61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acer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" w:history="1">
              <w:r w:rsidRPr="00CC618D">
                <w:rPr>
                  <w:rStyle w:val="a4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Nucleotide sequence of </w:t>
              </w:r>
            </w:hyperlink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acers (</w:t>
            </w:r>
            <w:proofErr w:type="spellStart"/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C618D" w:rsidRPr="00CC618D" w:rsidRDefault="00CC618D" w:rsidP="00A0535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imilar genetic elements/</w:t>
            </w:r>
          </w:p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hypothetical prote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Accession number</w:t>
            </w:r>
          </w:p>
        </w:tc>
      </w:tr>
      <w:tr w:rsidR="00CC618D" w:rsidRPr="00CC618D" w:rsidTr="00A05351">
        <w:tc>
          <w:tcPr>
            <w:tcW w:w="675" w:type="dxa"/>
            <w:tcBorders>
              <w:top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323-s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ATCTAATTACAGTTGGCAC (3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K06K5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256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GATCTAATAACAGTTGGTCAC (32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Escherichia coli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 xml:space="preserve"> strain Ecol_AZ159 and EQ011 plasmid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Enterobacter cloacae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 xml:space="preserve"> strain 704SK10 and R11 plasmid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 </w:t>
            </w:r>
          </w:p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proofErr w:type="spellStart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neumoniae</w:t>
            </w:r>
            <w:proofErr w:type="spellEnd"/>
            <w:r w:rsidRPr="00CC618D">
              <w:rPr>
                <w:rFonts w:ascii="Times New Roman" w:hAnsi="Times New Roman" w:cs="Times New Roman"/>
                <w:sz w:val="16"/>
                <w:szCs w:val="16"/>
              </w:rPr>
              <w:t xml:space="preserve"> strain CAV1193-258 and CAV1344-250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NZ_CP019007.1 and NC_023315.1</w:t>
            </w:r>
          </w:p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NZ_CP022149.1 and NZ_CP019840.1</w:t>
            </w:r>
          </w:p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Z_CP013323.1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 xml:space="preserve"> and NZ_CP011622.1 and </w:t>
            </w:r>
            <w:r w:rsidRPr="00CC61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Z_CP011623.1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4921-s1, PSU5107-s1, PSU5296-s1, 2443-s1, 2463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ATCTAATTACAGTTGGTCAC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K06K5 and K04M3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 and NZ_CP017909.1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322-s1, PSU5331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ATCTAATTACAGTTGGCAC (30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2435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GATCTAATTACAGTTGGTCAC (32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2</w:t>
            </w: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2475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CTCCAACTAAGTTTTCTGTAGCTTCATCATT (32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 K04M3, K08M3 and K04M5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, NZ_CP 017915.1 and NZ_CP017901.1</w:t>
            </w:r>
          </w:p>
        </w:tc>
      </w:tr>
      <w:tr w:rsidR="00CC618D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3</w:t>
            </w: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264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GCAGACAAACAAAGAGGCATCGACGAGTGCAT (33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 K04M3 and K04M5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 and NZ_CP017901.1</w:t>
            </w:r>
          </w:p>
        </w:tc>
      </w:tr>
      <w:tr w:rsidR="00A05351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884-s1, 1990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GCAGACAAACAAAGAGCCATCGACGAGTGC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 K04M3, K08M3 and K04M5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, NZ_CP 017915.1 and NZ_CP017901.1</w:t>
            </w:r>
          </w:p>
        </w:tc>
      </w:tr>
      <w:tr w:rsidR="00A05351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4</w:t>
            </w: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105-s1, PSU5106-s1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GAGATACCACAGGCTCAAGCAGATGCTAACAG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K06K5 and K04M3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 and NZ_CP017909.1</w:t>
            </w:r>
          </w:p>
        </w:tc>
      </w:tr>
      <w:tr w:rsidR="00A05351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5</w:t>
            </w: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256-s2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AGTCGGTCAACTGAGAATACGTTGTTGCCAA 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05351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P6</w:t>
            </w: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4921-s2, PSU5105-s2, PSU5106-s2, PSU5107-s2, PSU5296-s2, PSU5322-s2, 2443-s2, 2463-s2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TCATTCTCACGATCTAATTACAGTTGGTCAC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CC618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ginolyticus</w:t>
            </w:r>
            <w:proofErr w:type="spellEnd"/>
            <w:r w:rsidRPr="00CC618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r w:rsidRPr="00CC61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K06K5 and K04M3 plasmids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Z_CP017898.</w:t>
            </w: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1 and NZ_CP017909.1</w:t>
            </w:r>
          </w:p>
        </w:tc>
      </w:tr>
      <w:tr w:rsidR="00A05351" w:rsidRPr="00CC618D" w:rsidTr="00A05351">
        <w:tc>
          <w:tcPr>
            <w:tcW w:w="675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PSU5323-s2, PSU5331-s2, 2435-s2</w:t>
            </w:r>
          </w:p>
        </w:tc>
        <w:tc>
          <w:tcPr>
            <w:tcW w:w="4253" w:type="dxa"/>
          </w:tcPr>
          <w:p w:rsidR="00CC618D" w:rsidRPr="00CC618D" w:rsidRDefault="00CC618D" w:rsidP="00A0535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618D">
              <w:rPr>
                <w:rFonts w:ascii="Times New Roman" w:hAnsi="Times New Roman" w:cs="Times New Roman"/>
                <w:sz w:val="16"/>
                <w:szCs w:val="16"/>
              </w:rPr>
              <w:t>AGTCGGTCAACTGAGAATCGTTTGTTGCCAA (31)</w:t>
            </w:r>
          </w:p>
        </w:tc>
        <w:tc>
          <w:tcPr>
            <w:tcW w:w="1984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CC618D" w:rsidRPr="00CC618D" w:rsidRDefault="00CC618D" w:rsidP="00A0535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61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CC618D" w:rsidRPr="00817935" w:rsidRDefault="00CC618D" w:rsidP="0081793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17935" w:rsidRPr="00017DD2" w:rsidRDefault="00817935" w:rsidP="0081793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70E34" w:rsidRDefault="00D70E34"/>
    <w:sectPr w:rsidR="00D70E34" w:rsidSect="00CC61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applyBreakingRules/>
  </w:compat>
  <w:rsids>
    <w:rsidRoot w:val="00817935"/>
    <w:rsid w:val="00817935"/>
    <w:rsid w:val="00A05351"/>
    <w:rsid w:val="00C8640E"/>
    <w:rsid w:val="00CC618D"/>
    <w:rsid w:val="00D70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935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C618D"/>
    <w:rPr>
      <w:i/>
      <w:iCs/>
    </w:rPr>
  </w:style>
  <w:style w:type="character" w:styleId="a4">
    <w:name w:val="Hyperlink"/>
    <w:basedOn w:val="a0"/>
    <w:uiPriority w:val="99"/>
    <w:semiHidden/>
    <w:unhideWhenUsed/>
    <w:rsid w:val="00CC618D"/>
    <w:rPr>
      <w:color w:val="0000FF"/>
      <w:u w:val="single"/>
    </w:rPr>
  </w:style>
  <w:style w:type="table" w:styleId="a5">
    <w:name w:val="Table Grid"/>
    <w:basedOn w:val="a1"/>
    <w:uiPriority w:val="59"/>
    <w:rsid w:val="00CC61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ink.springer.com/content/pdf/10.1007%2FBF00019953.pdf" TargetMode="Externa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8-08-05T08:09:00Z</dcterms:created>
  <dcterms:modified xsi:type="dcterms:W3CDTF">2018-08-05T08:21:00Z</dcterms:modified>
</cp:coreProperties>
</file>